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7DA" w:rsidRDefault="00373324" w:rsidP="00D107DA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9A7842" w:rsidRPr="009A7842">
        <w:rPr>
          <w:rFonts w:ascii="Times New Roman" w:hAnsi="Times New Roman" w:cs="Times New Roman"/>
          <w:color w:val="auto"/>
        </w:rPr>
        <w:t>2</w:t>
      </w:r>
      <w:bookmarkStart w:id="0" w:name="_GoBack"/>
      <w:bookmarkEnd w:id="0"/>
      <w:r w:rsidR="00D107DA" w:rsidRPr="00734BA7">
        <w:rPr>
          <w:rFonts w:ascii="Times New Roman" w:hAnsi="Times New Roman" w:cs="Times New Roman"/>
        </w:rPr>
        <w:t xml:space="preserve"> </w:t>
      </w:r>
    </w:p>
    <w:p w:rsidR="004F5757" w:rsidRPr="00B26E95" w:rsidRDefault="004F5757" w:rsidP="00D107DA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B72118" w:rsidRPr="00734BA7" w:rsidRDefault="00B72118" w:rsidP="00EC3A6F">
      <w:pPr>
        <w:pStyle w:val="Default"/>
        <w:spacing w:line="480" w:lineRule="auto"/>
        <w:rPr>
          <w:rFonts w:ascii="Times New Roman" w:hAnsi="Times New Roman" w:cs="Times New Roman"/>
        </w:rPr>
      </w:pPr>
    </w:p>
    <w:tbl>
      <w:tblPr>
        <w:tblStyle w:val="Grilledutableau"/>
        <w:tblW w:w="6969" w:type="dxa"/>
        <w:tblInd w:w="-459" w:type="dxa"/>
        <w:tblLook w:val="04A0" w:firstRow="1" w:lastRow="0" w:firstColumn="1" w:lastColumn="0" w:noHBand="0" w:noVBand="1"/>
      </w:tblPr>
      <w:tblGrid>
        <w:gridCol w:w="1615"/>
        <w:gridCol w:w="1536"/>
        <w:gridCol w:w="737"/>
        <w:gridCol w:w="836"/>
        <w:gridCol w:w="517"/>
        <w:gridCol w:w="1728"/>
      </w:tblGrid>
      <w:tr w:rsidR="00EC3A6F" w:rsidRPr="000A6A2D" w:rsidTr="00EC3A6F">
        <w:tc>
          <w:tcPr>
            <w:tcW w:w="161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:rsidR="00EC3A6F" w:rsidRPr="00EC5EBB" w:rsidRDefault="003A7AA7" w:rsidP="00973D6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ψ</w:t>
            </w:r>
          </w:p>
        </w:tc>
        <w:tc>
          <w:tcPr>
            <w:tcW w:w="1536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:rsidR="00EC3A6F" w:rsidRPr="003A7AA7" w:rsidRDefault="003A7AA7" w:rsidP="00973D6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3A7AA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:rsidR="00EC3A6F" w:rsidRPr="00EC5EBB" w:rsidRDefault="00EC3A6F" w:rsidP="00973D6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EBB">
              <w:rPr>
                <w:rFonts w:ascii="Times New Roman" w:hAnsi="Times New Roman" w:cs="Times New Roman"/>
                <w:sz w:val="22"/>
                <w:szCs w:val="22"/>
              </w:rPr>
              <w:t>ΔAIC</w:t>
            </w:r>
          </w:p>
        </w:tc>
        <w:tc>
          <w:tcPr>
            <w:tcW w:w="836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:rsidR="00EC3A6F" w:rsidRPr="003A7AA7" w:rsidRDefault="00EC3A6F" w:rsidP="00973D6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A7AA7">
              <w:rPr>
                <w:rFonts w:ascii="Times New Roman" w:hAnsi="Times New Roman" w:cs="Times New Roman"/>
                <w:i/>
                <w:sz w:val="22"/>
                <w:szCs w:val="22"/>
              </w:rPr>
              <w:t>w</w:t>
            </w:r>
          </w:p>
        </w:tc>
        <w:tc>
          <w:tcPr>
            <w:tcW w:w="517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:rsidR="00EC3A6F" w:rsidRPr="003A7AA7" w:rsidRDefault="00EC3A6F" w:rsidP="00973D6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A7AA7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</w:p>
        </w:tc>
        <w:tc>
          <w:tcPr>
            <w:tcW w:w="1728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:rsidR="00EC3A6F" w:rsidRPr="00EC5EBB" w:rsidRDefault="00EC3A6F" w:rsidP="00973D6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viance</w:t>
            </w:r>
          </w:p>
        </w:tc>
      </w:tr>
      <w:tr w:rsidR="00EC3A6F" w:rsidTr="00EC3A6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BB6E5A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BB6E5A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CC3109" w:rsidRDefault="00EC3A6F" w:rsidP="00BB6E5A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CC3109" w:rsidRDefault="00EC3A6F" w:rsidP="00BB6E5A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BB6E5A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BB6E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3A6F" w:rsidTr="00EC3A6F">
        <w:tc>
          <w:tcPr>
            <w:tcW w:w="696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C30B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3A6F">
              <w:rPr>
                <w:rFonts w:ascii="Times New Roman" w:eastAsia="Times New Roman" w:hAnsi="Times New Roman" w:cs="Times New Roman"/>
                <w:i/>
                <w:lang w:eastAsia="es-ES"/>
              </w:rPr>
              <w:t>Rattus</w:t>
            </w:r>
            <w:proofErr w:type="spellEnd"/>
            <w:r w:rsidRPr="00EC3A6F">
              <w:rPr>
                <w:rFonts w:ascii="Times New Roman" w:eastAsia="Times New Roman" w:hAnsi="Times New Roman" w:cs="Times New Roman"/>
                <w:i/>
                <w:lang w:eastAsia="es-ES"/>
              </w:rPr>
              <w:t xml:space="preserve"> </w:t>
            </w:r>
            <w:proofErr w:type="spellStart"/>
            <w:r w:rsidRPr="00EC3A6F">
              <w:rPr>
                <w:rFonts w:ascii="Times New Roman" w:eastAsia="Times New Roman" w:hAnsi="Times New Roman" w:cs="Times New Roman"/>
                <w:i/>
                <w:lang w:eastAsia="es-ES"/>
              </w:rPr>
              <w:t>rattus</w:t>
            </w:r>
            <w:proofErr w:type="spellEnd"/>
          </w:p>
        </w:tc>
      </w:tr>
      <w:tr w:rsidR="00EC3A6F" w:rsidTr="00EC3A6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D86329" w:rsidRDefault="00EC3A6F" w:rsidP="003F69D4">
            <w:pPr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s-ES"/>
              </w:rPr>
              <w:t>i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BB6E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EC3A6F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trap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3A6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3A6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973D63" w:rsidRDefault="00EC3A6F" w:rsidP="00973D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BB6E5A" w:rsidRDefault="00EC3A6F" w:rsidP="00C30B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3</w:t>
            </w:r>
          </w:p>
        </w:tc>
      </w:tr>
      <w:tr w:rsidR="00EC3A6F" w:rsidTr="00EC3A6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D86329" w:rsidRDefault="00EC3A6F" w:rsidP="003F69D4">
            <w:pPr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s-ES"/>
              </w:rPr>
              <w:t>i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BB6E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EC3A6F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BB6E5A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EC3A6F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3A6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3F69D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BB6E5A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</w:tr>
      <w:tr w:rsidR="00EC3A6F" w:rsidTr="00EC3A6F">
        <w:tc>
          <w:tcPr>
            <w:tcW w:w="696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EC3A6F">
            <w:pPr>
              <w:pStyle w:val="Default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s-ES"/>
              </w:rPr>
            </w:pPr>
            <w:proofErr w:type="spellStart"/>
            <w:r w:rsidRPr="00EC3A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us</w:t>
            </w:r>
            <w:proofErr w:type="spellEnd"/>
            <w:r w:rsidRPr="00EC3A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C3A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usculus</w:t>
            </w:r>
            <w:proofErr w:type="spellEnd"/>
          </w:p>
        </w:tc>
      </w:tr>
      <w:tr w:rsidR="00EC3A6F" w:rsidTr="00EC3A6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D86329" w:rsidRDefault="00EC3A6F" w:rsidP="00EC3A6F">
            <w:pPr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s-ES"/>
              </w:rPr>
              <w:t>i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EC3A6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EC3A6F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trap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3A7AA7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3A7AA7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</w:tr>
      <w:tr w:rsidR="00EC3A6F" w:rsidTr="00EC3A6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D86329" w:rsidRDefault="00EC3A6F" w:rsidP="007369C6">
            <w:pPr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s-ES"/>
              </w:rPr>
              <w:t>i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7369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EC3A6F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3A7AA7" w:rsidP="008F174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EC3A6F" w:rsidRPr="00EC3A6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>
            <w:pPr>
              <w:rPr>
                <w:rFonts w:ascii="Times New Roman" w:hAnsi="Times New Roman" w:cs="Times New Roman"/>
              </w:rPr>
            </w:pPr>
            <w:r w:rsidRPr="00EC3A6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3F69D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8F174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</w:tr>
      <w:tr w:rsidR="00EC3A6F" w:rsidTr="00EC3A6F">
        <w:tc>
          <w:tcPr>
            <w:tcW w:w="696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3A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astomys</w:t>
            </w:r>
            <w:proofErr w:type="spellEnd"/>
            <w:r w:rsidRPr="00EC3A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C3A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atalensis</w:t>
            </w:r>
            <w:proofErr w:type="spellEnd"/>
          </w:p>
        </w:tc>
      </w:tr>
      <w:tr w:rsidR="00EC3A6F" w:rsidRPr="00EC5EBB" w:rsidTr="00EC3A6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D86329" w:rsidRDefault="00EC3A6F" w:rsidP="00EC3A6F">
            <w:pPr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s-ES"/>
              </w:rPr>
              <w:t>i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EC3A6F" w:rsidP="00EC3A6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EC3A6F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trap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3A7AA7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3A6F" w:rsidRDefault="003A7AA7" w:rsidP="00EC3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3A7AA7" w:rsidP="00EC3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98</w:t>
            </w:r>
          </w:p>
        </w:tc>
      </w:tr>
      <w:tr w:rsidR="00EC3A6F" w:rsidRPr="00EC5EBB" w:rsidTr="00EC3A6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D86329" w:rsidRDefault="00EC3A6F" w:rsidP="007369C6">
            <w:pPr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s-ES"/>
              </w:rPr>
              <w:t>i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D86329" w:rsidRDefault="00EC3A6F" w:rsidP="007369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CC3109" w:rsidRDefault="003A7AA7" w:rsidP="008F174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EC3A6F" w:rsidRDefault="00EC3A6F">
            <w:r>
              <w:rPr>
                <w:rFonts w:ascii="Times New Roman" w:hAnsi="Times New Roman" w:cs="Times New Roman"/>
              </w:rPr>
              <w:t>&lt;</w:t>
            </w:r>
            <w:r w:rsidRPr="0033197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EC3A6F" w:rsidP="003F69D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EC3A6F" w:rsidRPr="00EC5EBB" w:rsidRDefault="003A7AA7" w:rsidP="008F174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13</w:t>
            </w:r>
          </w:p>
        </w:tc>
      </w:tr>
    </w:tbl>
    <w:p w:rsidR="00D107DA" w:rsidRDefault="00D107DA" w:rsidP="00D107DA">
      <w:pPr>
        <w:pStyle w:val="Default"/>
        <w:spacing w:line="480" w:lineRule="auto"/>
        <w:rPr>
          <w:rFonts w:ascii="Times New Roman" w:hAnsi="Times New Roman" w:cs="Times New Roman"/>
          <w:b/>
        </w:rPr>
      </w:pPr>
    </w:p>
    <w:sectPr w:rsidR="00D107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A69E2"/>
    <w:multiLevelType w:val="hybridMultilevel"/>
    <w:tmpl w:val="1652B95E"/>
    <w:lvl w:ilvl="0" w:tplc="7FCC1ABC">
      <w:start w:val="1"/>
      <w:numFmt w:val="lowerLetter"/>
      <w:lvlText w:val="%1-"/>
      <w:lvlJc w:val="left"/>
      <w:pPr>
        <w:ind w:left="100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24" w:hanging="360"/>
      </w:pPr>
    </w:lvl>
    <w:lvl w:ilvl="2" w:tplc="0C0A001B" w:tentative="1">
      <w:start w:val="1"/>
      <w:numFmt w:val="lowerRoman"/>
      <w:lvlText w:val="%3."/>
      <w:lvlJc w:val="right"/>
      <w:pPr>
        <w:ind w:left="2444" w:hanging="180"/>
      </w:pPr>
    </w:lvl>
    <w:lvl w:ilvl="3" w:tplc="0C0A000F" w:tentative="1">
      <w:start w:val="1"/>
      <w:numFmt w:val="decimal"/>
      <w:lvlText w:val="%4."/>
      <w:lvlJc w:val="left"/>
      <w:pPr>
        <w:ind w:left="3164" w:hanging="360"/>
      </w:pPr>
    </w:lvl>
    <w:lvl w:ilvl="4" w:tplc="0C0A0019" w:tentative="1">
      <w:start w:val="1"/>
      <w:numFmt w:val="lowerLetter"/>
      <w:lvlText w:val="%5."/>
      <w:lvlJc w:val="left"/>
      <w:pPr>
        <w:ind w:left="3884" w:hanging="360"/>
      </w:pPr>
    </w:lvl>
    <w:lvl w:ilvl="5" w:tplc="0C0A001B" w:tentative="1">
      <w:start w:val="1"/>
      <w:numFmt w:val="lowerRoman"/>
      <w:lvlText w:val="%6."/>
      <w:lvlJc w:val="right"/>
      <w:pPr>
        <w:ind w:left="4604" w:hanging="180"/>
      </w:pPr>
    </w:lvl>
    <w:lvl w:ilvl="6" w:tplc="0C0A000F" w:tentative="1">
      <w:start w:val="1"/>
      <w:numFmt w:val="decimal"/>
      <w:lvlText w:val="%7."/>
      <w:lvlJc w:val="left"/>
      <w:pPr>
        <w:ind w:left="5324" w:hanging="360"/>
      </w:pPr>
    </w:lvl>
    <w:lvl w:ilvl="7" w:tplc="0C0A0019" w:tentative="1">
      <w:start w:val="1"/>
      <w:numFmt w:val="lowerLetter"/>
      <w:lvlText w:val="%8."/>
      <w:lvlJc w:val="left"/>
      <w:pPr>
        <w:ind w:left="6044" w:hanging="360"/>
      </w:pPr>
    </w:lvl>
    <w:lvl w:ilvl="8" w:tplc="0C0A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1D835923"/>
    <w:multiLevelType w:val="hybridMultilevel"/>
    <w:tmpl w:val="BCF6C85A"/>
    <w:lvl w:ilvl="0" w:tplc="1C80E214">
      <w:start w:val="1"/>
      <w:numFmt w:val="lowerLetter"/>
      <w:lvlText w:val="%1-"/>
      <w:lvlJc w:val="left"/>
      <w:pPr>
        <w:ind w:left="78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61430C5D"/>
    <w:multiLevelType w:val="hybridMultilevel"/>
    <w:tmpl w:val="2F80C4A4"/>
    <w:lvl w:ilvl="0" w:tplc="7FCC1ABC">
      <w:start w:val="1"/>
      <w:numFmt w:val="lowerLetter"/>
      <w:lvlText w:val="%1-"/>
      <w:lvlJc w:val="left"/>
      <w:pPr>
        <w:ind w:left="100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24" w:hanging="360"/>
      </w:pPr>
    </w:lvl>
    <w:lvl w:ilvl="2" w:tplc="0C0A001B" w:tentative="1">
      <w:start w:val="1"/>
      <w:numFmt w:val="lowerRoman"/>
      <w:lvlText w:val="%3."/>
      <w:lvlJc w:val="right"/>
      <w:pPr>
        <w:ind w:left="2444" w:hanging="180"/>
      </w:pPr>
    </w:lvl>
    <w:lvl w:ilvl="3" w:tplc="0C0A000F" w:tentative="1">
      <w:start w:val="1"/>
      <w:numFmt w:val="decimal"/>
      <w:lvlText w:val="%4."/>
      <w:lvlJc w:val="left"/>
      <w:pPr>
        <w:ind w:left="3164" w:hanging="360"/>
      </w:pPr>
    </w:lvl>
    <w:lvl w:ilvl="4" w:tplc="0C0A0019" w:tentative="1">
      <w:start w:val="1"/>
      <w:numFmt w:val="lowerLetter"/>
      <w:lvlText w:val="%5."/>
      <w:lvlJc w:val="left"/>
      <w:pPr>
        <w:ind w:left="3884" w:hanging="360"/>
      </w:pPr>
    </w:lvl>
    <w:lvl w:ilvl="5" w:tplc="0C0A001B" w:tentative="1">
      <w:start w:val="1"/>
      <w:numFmt w:val="lowerRoman"/>
      <w:lvlText w:val="%6."/>
      <w:lvlJc w:val="right"/>
      <w:pPr>
        <w:ind w:left="4604" w:hanging="180"/>
      </w:pPr>
    </w:lvl>
    <w:lvl w:ilvl="6" w:tplc="0C0A000F" w:tentative="1">
      <w:start w:val="1"/>
      <w:numFmt w:val="decimal"/>
      <w:lvlText w:val="%7."/>
      <w:lvlJc w:val="left"/>
      <w:pPr>
        <w:ind w:left="5324" w:hanging="360"/>
      </w:pPr>
    </w:lvl>
    <w:lvl w:ilvl="7" w:tplc="0C0A0019" w:tentative="1">
      <w:start w:val="1"/>
      <w:numFmt w:val="lowerLetter"/>
      <w:lvlText w:val="%8."/>
      <w:lvlJc w:val="left"/>
      <w:pPr>
        <w:ind w:left="6044" w:hanging="360"/>
      </w:pPr>
    </w:lvl>
    <w:lvl w:ilvl="8" w:tplc="0C0A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>
    <w:nsid w:val="721D235C"/>
    <w:multiLevelType w:val="hybridMultilevel"/>
    <w:tmpl w:val="BCF6C85A"/>
    <w:lvl w:ilvl="0" w:tplc="1C80E214">
      <w:start w:val="1"/>
      <w:numFmt w:val="lowerLetter"/>
      <w:lvlText w:val="%1-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7DA"/>
    <w:rsid w:val="000946D4"/>
    <w:rsid w:val="000A6A2D"/>
    <w:rsid w:val="000C0B77"/>
    <w:rsid w:val="000F15D0"/>
    <w:rsid w:val="00205A22"/>
    <w:rsid w:val="002A17E0"/>
    <w:rsid w:val="00363F3A"/>
    <w:rsid w:val="00373324"/>
    <w:rsid w:val="003A7AA7"/>
    <w:rsid w:val="003F1E92"/>
    <w:rsid w:val="003F69D4"/>
    <w:rsid w:val="004278CC"/>
    <w:rsid w:val="00484BD3"/>
    <w:rsid w:val="00497BC3"/>
    <w:rsid w:val="004F5757"/>
    <w:rsid w:val="0054336C"/>
    <w:rsid w:val="005440B3"/>
    <w:rsid w:val="005D2E7D"/>
    <w:rsid w:val="00725CDE"/>
    <w:rsid w:val="007D135F"/>
    <w:rsid w:val="0085027F"/>
    <w:rsid w:val="008D3968"/>
    <w:rsid w:val="008F67EF"/>
    <w:rsid w:val="009341CC"/>
    <w:rsid w:val="00973D63"/>
    <w:rsid w:val="009A7842"/>
    <w:rsid w:val="00A25CE0"/>
    <w:rsid w:val="00A43D4D"/>
    <w:rsid w:val="00B001C3"/>
    <w:rsid w:val="00B26E95"/>
    <w:rsid w:val="00B72118"/>
    <w:rsid w:val="00BB6E5A"/>
    <w:rsid w:val="00C30B9D"/>
    <w:rsid w:val="00C62D78"/>
    <w:rsid w:val="00CC3109"/>
    <w:rsid w:val="00D107DA"/>
    <w:rsid w:val="00D33680"/>
    <w:rsid w:val="00D4424B"/>
    <w:rsid w:val="00D86329"/>
    <w:rsid w:val="00DB6391"/>
    <w:rsid w:val="00E44AE3"/>
    <w:rsid w:val="00E82774"/>
    <w:rsid w:val="00E86A1D"/>
    <w:rsid w:val="00EB20AC"/>
    <w:rsid w:val="00EC11EF"/>
    <w:rsid w:val="00EC3A6F"/>
    <w:rsid w:val="00EC5EBB"/>
    <w:rsid w:val="00EF5643"/>
    <w:rsid w:val="00F5313E"/>
    <w:rsid w:val="00FF0486"/>
    <w:rsid w:val="00FF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7DA"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107DA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D107DA"/>
    <w:pPr>
      <w:spacing w:after="0" w:line="240" w:lineRule="auto"/>
    </w:pPr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0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07DA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7DA"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107DA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D107DA"/>
    <w:pPr>
      <w:spacing w:after="0" w:line="240" w:lineRule="auto"/>
    </w:pPr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0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07D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Dobigny</cp:lastModifiedBy>
  <cp:revision>4</cp:revision>
  <dcterms:created xsi:type="dcterms:W3CDTF">2014-09-30T13:07:00Z</dcterms:created>
  <dcterms:modified xsi:type="dcterms:W3CDTF">2014-09-30T13:09:00Z</dcterms:modified>
</cp:coreProperties>
</file>